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B90BE" w14:textId="11662BB7" w:rsidR="00033F07" w:rsidRPr="00662D87" w:rsidRDefault="00033F07" w:rsidP="00033F07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FC4911">
        <w:rPr>
          <w:rFonts w:ascii="Times New Roman" w:hAnsi="Times New Roman" w:cs="Times New Roman"/>
          <w:sz w:val="24"/>
          <w:szCs w:val="24"/>
          <w:lang w:val="en-GB"/>
        </w:rPr>
        <w:t>E:</w:t>
      </w:r>
      <w:r w:rsidRPr="00662D8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sults of the analysis of variance (ANOVA) of dopamine (DA), noradrenaline (NA), serotonin (5-HT) for treatment and hemisphere according to brain region.</w:t>
      </w:r>
      <w:r w:rsidR="00ED0C06" w:rsidRPr="00ED0C0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157EE55" w14:textId="34B00D39" w:rsidR="00CD0197" w:rsidRPr="00662D87" w:rsidRDefault="00CD0197" w:rsidP="00CD019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1"/>
        <w:tblpPr w:leftFromText="141" w:rightFromText="141" w:vertAnchor="text" w:horzAnchor="margin" w:tblpXSpec="center" w:tblpY="-25"/>
        <w:tblW w:w="11335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984"/>
        <w:gridCol w:w="851"/>
        <w:gridCol w:w="2126"/>
        <w:gridCol w:w="851"/>
        <w:gridCol w:w="1984"/>
        <w:gridCol w:w="992"/>
      </w:tblGrid>
      <w:tr w:rsidR="004508DB" w:rsidRPr="00662D87" w14:paraId="2B66462C" w14:textId="77777777" w:rsidTr="00D86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AFB23E0" w14:textId="77777777" w:rsidR="007D5262" w:rsidRPr="00662D87" w:rsidRDefault="007D5262" w:rsidP="007D52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sz w:val="24"/>
                <w:szCs w:val="24"/>
              </w:rPr>
              <w:t>Brain region</w:t>
            </w:r>
          </w:p>
        </w:tc>
        <w:tc>
          <w:tcPr>
            <w:tcW w:w="1418" w:type="dxa"/>
          </w:tcPr>
          <w:p w14:paraId="4F9C2150" w14:textId="77777777" w:rsidR="007D5262" w:rsidRPr="00662D87" w:rsidRDefault="007D5262" w:rsidP="007D52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2835" w:type="dxa"/>
            <w:gridSpan w:val="2"/>
          </w:tcPr>
          <w:p w14:paraId="33B6EB35" w14:textId="77777777" w:rsidR="007D5262" w:rsidRPr="00662D87" w:rsidRDefault="007D5262" w:rsidP="007D52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  <w:tc>
          <w:tcPr>
            <w:tcW w:w="2977" w:type="dxa"/>
            <w:gridSpan w:val="2"/>
          </w:tcPr>
          <w:p w14:paraId="0B6A0E5F" w14:textId="77777777" w:rsidR="007D5262" w:rsidRPr="00662D87" w:rsidRDefault="007D5262" w:rsidP="007D52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976" w:type="dxa"/>
            <w:gridSpan w:val="2"/>
          </w:tcPr>
          <w:p w14:paraId="7EB61C3D" w14:textId="77777777" w:rsidR="007D5262" w:rsidRPr="00662D87" w:rsidRDefault="007D5262" w:rsidP="007D52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662D87"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</w:tr>
      <w:tr w:rsidR="007D5262" w:rsidRPr="00662D87" w14:paraId="75AEE302" w14:textId="77777777" w:rsidTr="00D86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D9EE320" w14:textId="77777777" w:rsidR="007D5262" w:rsidRPr="00662D87" w:rsidRDefault="007D5262" w:rsidP="007D52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37BEDA3" w14:textId="77777777" w:rsidR="007D5262" w:rsidRPr="00662D87" w:rsidRDefault="007D5262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45843BB" w14:textId="77777777" w:rsidR="007D5262" w:rsidRPr="00662D87" w:rsidRDefault="007D5262" w:rsidP="007D5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F-ratio</w:t>
            </w:r>
          </w:p>
        </w:tc>
        <w:tc>
          <w:tcPr>
            <w:tcW w:w="851" w:type="dxa"/>
          </w:tcPr>
          <w:p w14:paraId="292B3BA5" w14:textId="77777777" w:rsidR="007D5262" w:rsidRPr="00662D87" w:rsidRDefault="007D5262" w:rsidP="007D5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26" w:type="dxa"/>
          </w:tcPr>
          <w:p w14:paraId="7A9BF331" w14:textId="77777777" w:rsidR="007D5262" w:rsidRPr="00662D87" w:rsidRDefault="007D5262" w:rsidP="007D5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F-ratio</w:t>
            </w:r>
          </w:p>
        </w:tc>
        <w:tc>
          <w:tcPr>
            <w:tcW w:w="851" w:type="dxa"/>
          </w:tcPr>
          <w:p w14:paraId="4BCD9F3A" w14:textId="77777777" w:rsidR="007D5262" w:rsidRPr="00662D87" w:rsidRDefault="007D5262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984" w:type="dxa"/>
          </w:tcPr>
          <w:p w14:paraId="2A625ACC" w14:textId="77777777" w:rsidR="007D5262" w:rsidRPr="00662D87" w:rsidRDefault="007D5262" w:rsidP="007D5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F-ratio</w:t>
            </w:r>
          </w:p>
        </w:tc>
        <w:tc>
          <w:tcPr>
            <w:tcW w:w="992" w:type="dxa"/>
          </w:tcPr>
          <w:p w14:paraId="1A421F13" w14:textId="77777777" w:rsidR="007D5262" w:rsidRPr="00662D87" w:rsidRDefault="007D5262" w:rsidP="007D5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D5262" w:rsidRPr="00662D87" w14:paraId="692888B9" w14:textId="77777777" w:rsidTr="00D8695A">
        <w:trPr>
          <w:trHeight w:val="10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147AC07" w14:textId="77777777" w:rsidR="007D5262" w:rsidRDefault="007D5262" w:rsidP="007D526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</w:rPr>
              <w:t>Frontal cortex</w:t>
            </w:r>
          </w:p>
          <w:p w14:paraId="459F5C63" w14:textId="77777777" w:rsidR="007D5262" w:rsidRPr="00662D87" w:rsidRDefault="007D5262" w:rsidP="007D526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 = 103</w:t>
            </w:r>
          </w:p>
        </w:tc>
        <w:tc>
          <w:tcPr>
            <w:tcW w:w="1418" w:type="dxa"/>
          </w:tcPr>
          <w:p w14:paraId="0DA8259F" w14:textId="77777777" w:rsidR="007D5262" w:rsidRDefault="007D5262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  <w:p w14:paraId="06B80E92" w14:textId="77777777" w:rsidR="007D5262" w:rsidRPr="00662D87" w:rsidRDefault="007D5262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isphere</w:t>
            </w:r>
          </w:p>
        </w:tc>
        <w:tc>
          <w:tcPr>
            <w:tcW w:w="1984" w:type="dxa"/>
          </w:tcPr>
          <w:p w14:paraId="5E13A74B" w14:textId="0C715F34" w:rsidR="007D5262" w:rsidRPr="00662D87" w:rsidRDefault="007D5262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8.</w:t>
            </w:r>
            <w:r w:rsidR="00C45BF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3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83</w:t>
            </w:r>
          </w:p>
          <w:p w14:paraId="3305C130" w14:textId="13E5B692" w:rsidR="007D5262" w:rsidRPr="00662D87" w:rsidRDefault="00C45BFF" w:rsidP="007D0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1.4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89</w:t>
            </w:r>
          </w:p>
        </w:tc>
        <w:tc>
          <w:tcPr>
            <w:tcW w:w="851" w:type="dxa"/>
          </w:tcPr>
          <w:p w14:paraId="7ED11936" w14:textId="77777777" w:rsidR="007D5262" w:rsidRPr="00662D87" w:rsidRDefault="007D5262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  <w:p w14:paraId="36C13776" w14:textId="77777777" w:rsidR="007D5262" w:rsidRPr="00662D87" w:rsidRDefault="007D5262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2126" w:type="dxa"/>
          </w:tcPr>
          <w:p w14:paraId="1A9C21C6" w14:textId="77777777" w:rsidR="007D5262" w:rsidRDefault="007D5262" w:rsidP="007D0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</w:t>
            </w:r>
            <w:r w:rsidR="007D00A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.25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7D00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  <w:p w14:paraId="2757641A" w14:textId="1DAD6725" w:rsidR="007D00A2" w:rsidRPr="00662D87" w:rsidRDefault="007D00A2" w:rsidP="007D0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,</w:t>
            </w:r>
            <w:r w:rsidR="00D178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7.15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</w:t>
            </w:r>
            <w:r w:rsidR="00D178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963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14:paraId="5EA81262" w14:textId="77777777" w:rsidR="007D5262" w:rsidRPr="00662D87" w:rsidRDefault="007D5262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5</w:t>
            </w:r>
          </w:p>
          <w:p w14:paraId="70D62ABE" w14:textId="77777777" w:rsidR="007D5262" w:rsidRPr="00662D87" w:rsidRDefault="007D5262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75</w:t>
            </w:r>
          </w:p>
        </w:tc>
        <w:tc>
          <w:tcPr>
            <w:tcW w:w="1984" w:type="dxa"/>
          </w:tcPr>
          <w:p w14:paraId="63329F80" w14:textId="302D6098" w:rsidR="007D5262" w:rsidRPr="00662D87" w:rsidRDefault="007D5262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</w:t>
            </w:r>
            <w:r w:rsidR="00D178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.32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60</w:t>
            </w:r>
          </w:p>
          <w:p w14:paraId="281DE1AB" w14:textId="3C51CC8A" w:rsidR="007D5262" w:rsidRPr="00662D87" w:rsidRDefault="00D17881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7.</w:t>
            </w:r>
            <w:r w:rsidR="0073538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4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735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</w:t>
            </w:r>
          </w:p>
        </w:tc>
        <w:tc>
          <w:tcPr>
            <w:tcW w:w="992" w:type="dxa"/>
          </w:tcPr>
          <w:p w14:paraId="1D6733BE" w14:textId="77777777" w:rsidR="007D5262" w:rsidRPr="00662D87" w:rsidRDefault="007D5262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  <w:p w14:paraId="1B38B29A" w14:textId="77777777" w:rsidR="007D5262" w:rsidRPr="00662D87" w:rsidRDefault="007D5262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7D5262" w:rsidRPr="00662D87" w14:paraId="68C5BE03" w14:textId="77777777" w:rsidTr="00D86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31205AF" w14:textId="77777777" w:rsidR="007D5262" w:rsidRDefault="007D5262" w:rsidP="007D526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ippo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</w:t>
            </w:r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ampus</w:t>
            </w:r>
          </w:p>
          <w:p w14:paraId="7570FAAA" w14:textId="77777777" w:rsidR="007D5262" w:rsidRPr="00662D87" w:rsidRDefault="007D5262" w:rsidP="007D526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 = 102</w:t>
            </w:r>
          </w:p>
        </w:tc>
        <w:tc>
          <w:tcPr>
            <w:tcW w:w="1418" w:type="dxa"/>
          </w:tcPr>
          <w:p w14:paraId="0A4D41C6" w14:textId="77777777" w:rsidR="007D5262" w:rsidRPr="001B7506" w:rsidRDefault="007D5262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7506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  <w:p w14:paraId="50E0FFB4" w14:textId="77777777" w:rsidR="007D5262" w:rsidRPr="001B7506" w:rsidRDefault="007D5262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506">
              <w:rPr>
                <w:rFonts w:ascii="Times New Roman" w:hAnsi="Times New Roman" w:cs="Times New Roman"/>
                <w:sz w:val="24"/>
                <w:szCs w:val="24"/>
              </w:rPr>
              <w:t>Hemisphere</w:t>
            </w:r>
          </w:p>
        </w:tc>
        <w:tc>
          <w:tcPr>
            <w:tcW w:w="1984" w:type="dxa"/>
          </w:tcPr>
          <w:p w14:paraId="62BE6DC3" w14:textId="1DD365DE" w:rsidR="007D5262" w:rsidRPr="001B7506" w:rsidRDefault="00735387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B750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</w:t>
            </w:r>
            <w:r w:rsidR="0093211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.47</w:t>
            </w:r>
            <w:r w:rsidRPr="001B750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 w:rsidRPr="001B7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7D5262" w:rsidRPr="001B7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32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  <w:p w14:paraId="3E85B5B8" w14:textId="6DF83962" w:rsidR="007D5262" w:rsidRPr="001B7506" w:rsidRDefault="00735387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B750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</w:t>
            </w:r>
            <w:r w:rsidR="00A26EA7" w:rsidRPr="001B750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="0093211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9.</w:t>
            </w:r>
            <w:r w:rsidR="00CD7EB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9</w:t>
            </w:r>
            <w:r w:rsidRPr="001B750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 w:rsidRPr="001B7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7D5262" w:rsidRPr="001B7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CD7E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51" w:type="dxa"/>
          </w:tcPr>
          <w:p w14:paraId="2A99328E" w14:textId="261CF6EB" w:rsidR="007D5262" w:rsidRPr="001B7506" w:rsidRDefault="007D5262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9321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52353BD7" w14:textId="305C2E1A" w:rsidR="007D5262" w:rsidRPr="001B7506" w:rsidRDefault="007D5262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CD7E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126" w:type="dxa"/>
          </w:tcPr>
          <w:p w14:paraId="5F45812B" w14:textId="0FCEB35A" w:rsidR="007D5262" w:rsidRPr="001B7506" w:rsidRDefault="007D5262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B750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</w:t>
            </w:r>
            <w:r w:rsidR="00A26EA7" w:rsidRPr="001B750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.</w:t>
            </w:r>
            <w:r w:rsidR="00CD7EB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0</w:t>
            </w:r>
            <w:r w:rsidRPr="001B750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 w:rsidRPr="001B7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Pr="001B7506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  <w:r w:rsidR="00DE1B7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08793534" w14:textId="16FA559A" w:rsidR="007D5262" w:rsidRPr="001B7506" w:rsidRDefault="00735387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B750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</w:t>
            </w:r>
            <w:r w:rsidR="00A26EA7" w:rsidRPr="001B750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="00DE1B7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.37</w:t>
            </w:r>
            <w:r w:rsidRPr="001B750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 w:rsidRPr="001B7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7D5262" w:rsidRPr="001B7506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DE1B73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851" w:type="dxa"/>
          </w:tcPr>
          <w:p w14:paraId="2CFAB28E" w14:textId="066D9DE9" w:rsidR="007D5262" w:rsidRPr="001B7506" w:rsidRDefault="007D5262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506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  <w:r w:rsidR="00DE1B7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  <w:p w14:paraId="28A0C0F0" w14:textId="58D11FB4" w:rsidR="007D5262" w:rsidRPr="001B7506" w:rsidRDefault="007D5262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7506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DE1B73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</w:p>
        </w:tc>
        <w:tc>
          <w:tcPr>
            <w:tcW w:w="1984" w:type="dxa"/>
          </w:tcPr>
          <w:p w14:paraId="3A167860" w14:textId="70CD64D4" w:rsidR="007D5262" w:rsidRPr="001B7506" w:rsidRDefault="007D5262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B750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</w:t>
            </w:r>
            <w:r w:rsidR="00320DF4" w:rsidRPr="001B750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  <w:r w:rsidRPr="001B750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.</w:t>
            </w:r>
            <w:r w:rsidR="00CD7EB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7</w:t>
            </w:r>
            <w:r w:rsidRPr="001B750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 w:rsidRPr="001B7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.0</w:t>
            </w:r>
            <w:r w:rsidR="00CD7E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0B14D5C4" w14:textId="64B015AD" w:rsidR="007D5262" w:rsidRPr="001B7506" w:rsidRDefault="00735387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B750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</w:t>
            </w:r>
            <w:r w:rsidR="00320DF4" w:rsidRPr="001B750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="00CD7EB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.</w:t>
            </w:r>
            <w:r w:rsidR="000B227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1</w:t>
            </w:r>
            <w:r w:rsidRPr="001B750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 w:rsidRPr="001B7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7D5262" w:rsidRPr="001B7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B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92" w:type="dxa"/>
          </w:tcPr>
          <w:p w14:paraId="39598058" w14:textId="77777777" w:rsidR="007D5262" w:rsidRPr="001B7506" w:rsidRDefault="007D5262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  <w:p w14:paraId="399D7607" w14:textId="43AF6D48" w:rsidR="007D5262" w:rsidRPr="001B7506" w:rsidRDefault="007D5262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D7E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</w:tr>
      <w:tr w:rsidR="007D5262" w:rsidRPr="00C1417B" w14:paraId="7BA7D84D" w14:textId="77777777" w:rsidTr="00D8695A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5176045" w14:textId="77777777" w:rsidR="007D5262" w:rsidRDefault="007D5262" w:rsidP="007D526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ypo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</w:t>
            </w:r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halamus</w:t>
            </w:r>
          </w:p>
          <w:p w14:paraId="6CD4EF1C" w14:textId="77777777" w:rsidR="007D5262" w:rsidRPr="00662D87" w:rsidRDefault="007D5262" w:rsidP="007D526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 = 93</w:t>
            </w:r>
          </w:p>
        </w:tc>
        <w:tc>
          <w:tcPr>
            <w:tcW w:w="1418" w:type="dxa"/>
          </w:tcPr>
          <w:p w14:paraId="3FE60048" w14:textId="77777777" w:rsidR="007D5262" w:rsidRDefault="007D5262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  <w:p w14:paraId="75A58E6A" w14:textId="77777777" w:rsidR="007D5262" w:rsidRPr="00662D87" w:rsidRDefault="007D5262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isphere</w:t>
            </w:r>
          </w:p>
        </w:tc>
        <w:tc>
          <w:tcPr>
            <w:tcW w:w="1984" w:type="dxa"/>
          </w:tcPr>
          <w:p w14:paraId="6B55648D" w14:textId="094FA019" w:rsidR="007D5262" w:rsidRPr="00EF1124" w:rsidRDefault="00735387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1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EF112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</w:t>
            </w:r>
            <w:r w:rsidR="00EF112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7.06</w:t>
            </w:r>
            <w:r w:rsidRPr="00EF112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 w:rsidRPr="00EF1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EF1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5</w:t>
            </w:r>
          </w:p>
          <w:p w14:paraId="45FF72BA" w14:textId="399773B7" w:rsidR="007D5262" w:rsidRPr="00EF1124" w:rsidRDefault="00735387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1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EF112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</w:t>
            </w:r>
            <w:r w:rsidR="00EF112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8</w:t>
            </w:r>
            <w:r w:rsidR="0084458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.19</w:t>
            </w:r>
            <w:r w:rsidRPr="00EF112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 w:rsidRPr="00EF1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7D5262" w:rsidRPr="00EF1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4298E" w:rsidRPr="00EF1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  <w:tc>
          <w:tcPr>
            <w:tcW w:w="851" w:type="dxa"/>
          </w:tcPr>
          <w:p w14:paraId="73E12CFF" w14:textId="0B3060A8" w:rsidR="007D5262" w:rsidRPr="00EF1124" w:rsidRDefault="007D5262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1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F1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  <w:p w14:paraId="20883444" w14:textId="46484779" w:rsidR="007D5262" w:rsidRPr="00EF1124" w:rsidRDefault="007D5262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1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8445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26" w:type="dxa"/>
          </w:tcPr>
          <w:p w14:paraId="2449D179" w14:textId="610FF9CC" w:rsidR="007D5262" w:rsidRPr="00C1417B" w:rsidRDefault="007D5262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4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C1417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</w:t>
            </w:r>
            <w:r w:rsidR="00E8599D" w:rsidRPr="00C1417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.97</w:t>
            </w:r>
            <w:r w:rsidRPr="00C1417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 w:rsidRPr="00C14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Pr="00C1417B">
              <w:rPr>
                <w:rFonts w:ascii="Times New Roman" w:hAnsi="Times New Roman" w:cs="Times New Roman"/>
                <w:bCs/>
                <w:sz w:val="24"/>
                <w:szCs w:val="24"/>
              </w:rPr>
              <w:t>0.81</w:t>
            </w:r>
          </w:p>
          <w:p w14:paraId="3EF5CE59" w14:textId="1F5574B0" w:rsidR="007D5262" w:rsidRPr="00C1417B" w:rsidRDefault="00735387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4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C1417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</w:t>
            </w:r>
            <w:r w:rsidR="00E8599D" w:rsidRPr="00C1417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6.55</w:t>
            </w:r>
            <w:r w:rsidRPr="00C1417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 w:rsidRPr="00C14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7D5262" w:rsidRPr="00C1417B">
              <w:rPr>
                <w:rFonts w:ascii="Times New Roman" w:hAnsi="Times New Roman" w:cs="Times New Roman"/>
                <w:bCs/>
                <w:sz w:val="24"/>
                <w:szCs w:val="24"/>
              </w:rPr>
              <w:t>2.20</w:t>
            </w:r>
          </w:p>
        </w:tc>
        <w:tc>
          <w:tcPr>
            <w:tcW w:w="851" w:type="dxa"/>
          </w:tcPr>
          <w:p w14:paraId="76F9F96E" w14:textId="08B3D01A" w:rsidR="007D5262" w:rsidRPr="00C1417B" w:rsidRDefault="007D5262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417B">
              <w:rPr>
                <w:rFonts w:ascii="Times New Roman" w:hAnsi="Times New Roman" w:cs="Times New Roman"/>
                <w:bCs/>
                <w:sz w:val="24"/>
                <w:szCs w:val="24"/>
              </w:rPr>
              <w:t>0.4</w:t>
            </w:r>
            <w:r w:rsidR="00FD2DD6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bookmarkStart w:id="0" w:name="_GoBack"/>
            <w:bookmarkEnd w:id="0"/>
          </w:p>
          <w:p w14:paraId="6EE2EDA4" w14:textId="77777777" w:rsidR="007D5262" w:rsidRPr="00C1417B" w:rsidRDefault="007D5262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417B">
              <w:rPr>
                <w:rFonts w:ascii="Times New Roman" w:hAnsi="Times New Roman" w:cs="Times New Roman"/>
                <w:bCs/>
                <w:sz w:val="24"/>
                <w:szCs w:val="24"/>
              </w:rPr>
              <w:t>0.15</w:t>
            </w:r>
          </w:p>
        </w:tc>
        <w:tc>
          <w:tcPr>
            <w:tcW w:w="1984" w:type="dxa"/>
          </w:tcPr>
          <w:p w14:paraId="12C39003" w14:textId="18DAA00D" w:rsidR="007D5262" w:rsidRPr="00C1417B" w:rsidRDefault="007D5262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4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C1417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</w:t>
            </w:r>
            <w:r w:rsidR="00B81CC1" w:rsidRPr="00C1417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.14</w:t>
            </w:r>
            <w:r w:rsidRPr="00C1417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 w:rsidRPr="00C14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.86</w:t>
            </w:r>
          </w:p>
          <w:p w14:paraId="73787810" w14:textId="1F9C8CEF" w:rsidR="007D5262" w:rsidRPr="00C1417B" w:rsidRDefault="00735387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4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C1417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</w:t>
            </w:r>
            <w:r w:rsidR="002D0A86" w:rsidRPr="00C1417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7.52</w:t>
            </w:r>
            <w:r w:rsidRPr="00C1417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 w:rsidRPr="00C14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7D5262" w:rsidRPr="00C14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8</w:t>
            </w:r>
          </w:p>
        </w:tc>
        <w:tc>
          <w:tcPr>
            <w:tcW w:w="992" w:type="dxa"/>
          </w:tcPr>
          <w:p w14:paraId="6FA2E7C2" w14:textId="77777777" w:rsidR="007D5262" w:rsidRPr="00C1417B" w:rsidRDefault="007D5262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4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*</w:t>
            </w:r>
          </w:p>
          <w:p w14:paraId="57A1F7AF" w14:textId="77777777" w:rsidR="007D5262" w:rsidRPr="00C1417B" w:rsidRDefault="007D5262" w:rsidP="007D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4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7D5262" w:rsidRPr="00662D87" w14:paraId="72B2699D" w14:textId="77777777" w:rsidTr="00D86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121F91B" w14:textId="77777777" w:rsidR="007D5262" w:rsidRDefault="007D5262" w:rsidP="007D526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2D8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rain stem</w:t>
            </w:r>
          </w:p>
          <w:p w14:paraId="3F5E79D1" w14:textId="77777777" w:rsidR="007D5262" w:rsidRPr="00662D87" w:rsidRDefault="007D5262" w:rsidP="007D526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 = 104</w:t>
            </w:r>
          </w:p>
        </w:tc>
        <w:tc>
          <w:tcPr>
            <w:tcW w:w="1418" w:type="dxa"/>
          </w:tcPr>
          <w:p w14:paraId="26742E41" w14:textId="77777777" w:rsidR="007D5262" w:rsidRDefault="007D5262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  <w:p w14:paraId="521F3998" w14:textId="77777777" w:rsidR="007D5262" w:rsidRPr="00662D87" w:rsidRDefault="007D5262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isphere</w:t>
            </w:r>
          </w:p>
        </w:tc>
        <w:tc>
          <w:tcPr>
            <w:tcW w:w="1984" w:type="dxa"/>
          </w:tcPr>
          <w:p w14:paraId="12F16F16" w14:textId="380EFA10" w:rsidR="007D5262" w:rsidRPr="00A35D05" w:rsidRDefault="00735387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</w:t>
            </w:r>
            <w:r w:rsidR="00DE621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.34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7D5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E6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A35D0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  <w:p w14:paraId="533F63ED" w14:textId="08AC3083" w:rsidR="007D5262" w:rsidRPr="00A35D05" w:rsidRDefault="00735387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  <w:r w:rsidR="00DE621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.87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7D5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DE6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="00A35D0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14:paraId="41E95922" w14:textId="4176322B" w:rsidR="007D5262" w:rsidRDefault="007D5262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DE6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300D459E" w14:textId="226641C9" w:rsidR="007D5262" w:rsidRPr="00662D87" w:rsidRDefault="007D5262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DE6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</w:tcPr>
          <w:p w14:paraId="08349731" w14:textId="4D20EDC3" w:rsidR="007D5262" w:rsidRPr="00A35D05" w:rsidRDefault="007D5262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</w:t>
            </w:r>
            <w:r w:rsidR="00A161E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.24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A161E6">
              <w:rPr>
                <w:rFonts w:ascii="Times New Roman" w:hAnsi="Times New Roman" w:cs="Times New Roman"/>
                <w:bCs/>
                <w:sz w:val="24"/>
                <w:szCs w:val="24"/>
              </w:rPr>
              <w:t>95</w:t>
            </w:r>
            <w:r w:rsidR="00A35D0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  <w:p w14:paraId="6498EFA4" w14:textId="7BCD211A" w:rsidR="007D5262" w:rsidRPr="00A35D05" w:rsidRDefault="00735387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  <w:r w:rsidR="007A6B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.46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7A6B81">
              <w:rPr>
                <w:rFonts w:ascii="Times New Roman" w:hAnsi="Times New Roman" w:cs="Times New Roman"/>
                <w:bCs/>
                <w:sz w:val="24"/>
                <w:szCs w:val="24"/>
              </w:rPr>
              <w:t>0.99</w:t>
            </w:r>
            <w:r w:rsidR="00A35D0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5A2E534C" w14:textId="04619C5E" w:rsidR="007D5262" w:rsidRPr="00662D87" w:rsidRDefault="007D5262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A161E6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  <w:p w14:paraId="3E3E79F4" w14:textId="104B5463" w:rsidR="007D5262" w:rsidRPr="00662D87" w:rsidRDefault="007D5262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  <w:r w:rsidR="007A6B8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7DD95C54" w14:textId="074BA4DE" w:rsidR="007D5262" w:rsidRPr="00A35D05" w:rsidRDefault="007D5262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3,4</w:t>
            </w:r>
            <w:r w:rsidR="00300DF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.13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</w:t>
            </w:r>
            <w:r w:rsidR="00300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E0C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35D0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  <w:p w14:paraId="16B808CA" w14:textId="0BB0CB9B" w:rsidR="007D5262" w:rsidRPr="00A35D05" w:rsidRDefault="00735387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  <w:r w:rsidR="00E928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.4</w:t>
            </w:r>
            <w:r w:rsidRPr="00155D3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7D5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E92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="00A35D0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2D35F40B" w14:textId="77E42634" w:rsidR="007D5262" w:rsidRPr="00662D87" w:rsidRDefault="007D5262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300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09E0087D" w14:textId="6D49C0EF" w:rsidR="007D5262" w:rsidRPr="00662D87" w:rsidRDefault="007D5262" w:rsidP="007D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E928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</w:tbl>
    <w:p w14:paraId="68336F9A" w14:textId="77777777" w:rsidR="00B10D95" w:rsidRDefault="00B10D9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6CE624" w14:textId="77777777" w:rsidR="00B10D95" w:rsidRDefault="00B10D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2D87">
        <w:rPr>
          <w:rFonts w:ascii="Times New Roman" w:hAnsi="Times New Roman" w:cs="Times New Roman"/>
          <w:sz w:val="24"/>
          <w:szCs w:val="24"/>
          <w:lang w:val="en-US"/>
        </w:rPr>
        <w:t>Significant results (p &lt; 0.05) are marked with 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61808C1" w14:textId="26090E6A" w:rsidR="00B83D0B" w:rsidRPr="00662D87" w:rsidRDefault="00A35D0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B10D95">
        <w:rPr>
          <w:rFonts w:ascii="Times New Roman" w:hAnsi="Times New Roman" w:cs="Times New Roman"/>
          <w:sz w:val="24"/>
          <w:szCs w:val="24"/>
          <w:lang w:val="en-US"/>
        </w:rPr>
        <w:t>Covariate TIME included in the model</w:t>
      </w:r>
    </w:p>
    <w:sectPr w:rsidR="00B83D0B" w:rsidRPr="00662D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C6C"/>
    <w:rsid w:val="000317E4"/>
    <w:rsid w:val="00033F07"/>
    <w:rsid w:val="00043E39"/>
    <w:rsid w:val="0007492D"/>
    <w:rsid w:val="00096398"/>
    <w:rsid w:val="000B2277"/>
    <w:rsid w:val="000B5B51"/>
    <w:rsid w:val="000D4F1F"/>
    <w:rsid w:val="0010096E"/>
    <w:rsid w:val="00112C2C"/>
    <w:rsid w:val="00141483"/>
    <w:rsid w:val="001469EE"/>
    <w:rsid w:val="001915F8"/>
    <w:rsid w:val="001B7506"/>
    <w:rsid w:val="001E02FE"/>
    <w:rsid w:val="0023214D"/>
    <w:rsid w:val="002377DF"/>
    <w:rsid w:val="00286E79"/>
    <w:rsid w:val="0029119D"/>
    <w:rsid w:val="0029491C"/>
    <w:rsid w:val="00296ECE"/>
    <w:rsid w:val="00297ADC"/>
    <w:rsid w:val="002D0A86"/>
    <w:rsid w:val="002D6781"/>
    <w:rsid w:val="00300A64"/>
    <w:rsid w:val="00300DF2"/>
    <w:rsid w:val="00315EDC"/>
    <w:rsid w:val="00320DF4"/>
    <w:rsid w:val="003459A9"/>
    <w:rsid w:val="003C00A1"/>
    <w:rsid w:val="003C25CF"/>
    <w:rsid w:val="003C4EA4"/>
    <w:rsid w:val="004508DB"/>
    <w:rsid w:val="004B12D1"/>
    <w:rsid w:val="004C27E9"/>
    <w:rsid w:val="004C3697"/>
    <w:rsid w:val="005243FA"/>
    <w:rsid w:val="00524806"/>
    <w:rsid w:val="00566E5A"/>
    <w:rsid w:val="00566ECB"/>
    <w:rsid w:val="00571497"/>
    <w:rsid w:val="0059639B"/>
    <w:rsid w:val="005E73D3"/>
    <w:rsid w:val="00607B05"/>
    <w:rsid w:val="00610B7C"/>
    <w:rsid w:val="006110DA"/>
    <w:rsid w:val="00613043"/>
    <w:rsid w:val="00662D87"/>
    <w:rsid w:val="006D0931"/>
    <w:rsid w:val="006D7BC5"/>
    <w:rsid w:val="00712AF3"/>
    <w:rsid w:val="00733AF8"/>
    <w:rsid w:val="00735387"/>
    <w:rsid w:val="00746338"/>
    <w:rsid w:val="007A6B81"/>
    <w:rsid w:val="007D00A2"/>
    <w:rsid w:val="007D28BE"/>
    <w:rsid w:val="007D5262"/>
    <w:rsid w:val="0083169D"/>
    <w:rsid w:val="00844584"/>
    <w:rsid w:val="008A44BC"/>
    <w:rsid w:val="008C2D44"/>
    <w:rsid w:val="008C3815"/>
    <w:rsid w:val="008E0C33"/>
    <w:rsid w:val="008E767A"/>
    <w:rsid w:val="00932118"/>
    <w:rsid w:val="009343BF"/>
    <w:rsid w:val="009618BB"/>
    <w:rsid w:val="00977CAE"/>
    <w:rsid w:val="009C3D70"/>
    <w:rsid w:val="009D5DC9"/>
    <w:rsid w:val="009E65A9"/>
    <w:rsid w:val="009F0A6C"/>
    <w:rsid w:val="00A161E6"/>
    <w:rsid w:val="00A26EA7"/>
    <w:rsid w:val="00A35D05"/>
    <w:rsid w:val="00A521EB"/>
    <w:rsid w:val="00A618EB"/>
    <w:rsid w:val="00A744DA"/>
    <w:rsid w:val="00A91E8E"/>
    <w:rsid w:val="00AB40A3"/>
    <w:rsid w:val="00AB7101"/>
    <w:rsid w:val="00AD0AED"/>
    <w:rsid w:val="00B10D95"/>
    <w:rsid w:val="00B67376"/>
    <w:rsid w:val="00B81CC1"/>
    <w:rsid w:val="00B83D0B"/>
    <w:rsid w:val="00B964A3"/>
    <w:rsid w:val="00B96C6C"/>
    <w:rsid w:val="00BE4B00"/>
    <w:rsid w:val="00C04D44"/>
    <w:rsid w:val="00C1417B"/>
    <w:rsid w:val="00C24E10"/>
    <w:rsid w:val="00C4298E"/>
    <w:rsid w:val="00C45BFF"/>
    <w:rsid w:val="00C745BE"/>
    <w:rsid w:val="00CA252F"/>
    <w:rsid w:val="00CC4E6C"/>
    <w:rsid w:val="00CD0197"/>
    <w:rsid w:val="00CD7EBF"/>
    <w:rsid w:val="00CE76B7"/>
    <w:rsid w:val="00CE78F7"/>
    <w:rsid w:val="00D01693"/>
    <w:rsid w:val="00D17881"/>
    <w:rsid w:val="00D35117"/>
    <w:rsid w:val="00D8695A"/>
    <w:rsid w:val="00DA5055"/>
    <w:rsid w:val="00DD6D6C"/>
    <w:rsid w:val="00DE1B73"/>
    <w:rsid w:val="00DE380C"/>
    <w:rsid w:val="00DE621B"/>
    <w:rsid w:val="00E0168B"/>
    <w:rsid w:val="00E202F2"/>
    <w:rsid w:val="00E61468"/>
    <w:rsid w:val="00E62581"/>
    <w:rsid w:val="00E8599D"/>
    <w:rsid w:val="00E9289B"/>
    <w:rsid w:val="00EA0EAE"/>
    <w:rsid w:val="00ED0C06"/>
    <w:rsid w:val="00ED3EF1"/>
    <w:rsid w:val="00EF1124"/>
    <w:rsid w:val="00EF1351"/>
    <w:rsid w:val="00F43B31"/>
    <w:rsid w:val="00F50BAA"/>
    <w:rsid w:val="00F56AC9"/>
    <w:rsid w:val="00F71A33"/>
    <w:rsid w:val="00FC3B73"/>
    <w:rsid w:val="00FC4911"/>
    <w:rsid w:val="00FD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8BCC9"/>
  <w15:chartTrackingRefBased/>
  <w15:docId w15:val="{28CB2CDD-9F2D-49D8-9CF5-125E304DD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96C6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96C6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F13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3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169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aria Veit</dc:creator>
  <cp:keywords/>
  <dc:description/>
  <cp:lastModifiedBy>Christina Maria Veit</cp:lastModifiedBy>
  <cp:revision>128</cp:revision>
  <cp:lastPrinted>2020-09-17T09:11:00Z</cp:lastPrinted>
  <dcterms:created xsi:type="dcterms:W3CDTF">2019-07-03T09:18:00Z</dcterms:created>
  <dcterms:modified xsi:type="dcterms:W3CDTF">2020-09-17T14:10:00Z</dcterms:modified>
</cp:coreProperties>
</file>